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72998" w14:textId="71F4AA75" w:rsidR="00C21A5B" w:rsidRPr="009F560A" w:rsidRDefault="00161339" w:rsidP="00C21A5B">
      <w:pPr>
        <w:rPr>
          <w:sz w:val="24"/>
          <w:szCs w:val="24"/>
        </w:rPr>
      </w:pPr>
      <w:r>
        <w:rPr>
          <w:b/>
          <w:bCs/>
        </w:rPr>
        <w:t>Supporting Information</w:t>
      </w:r>
      <w:r w:rsidR="00C21A5B">
        <w:rPr>
          <w:b/>
          <w:bCs/>
        </w:rPr>
        <w:t xml:space="preserve"> Table</w:t>
      </w:r>
      <w:r w:rsidR="00C21A5B">
        <w:rPr>
          <w:b/>
          <w:bCs/>
          <w:sz w:val="24"/>
          <w:szCs w:val="24"/>
        </w:rPr>
        <w:t xml:space="preserve"> 2. </w:t>
      </w:r>
      <w:r w:rsidR="00C21A5B" w:rsidRPr="00C8275C">
        <w:rPr>
          <w:b/>
          <w:bCs/>
          <w:sz w:val="24"/>
          <w:szCs w:val="24"/>
        </w:rPr>
        <w:t>Antivenom brands stocked at health facilities, per sector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1414"/>
        <w:gridCol w:w="1437"/>
        <w:gridCol w:w="1341"/>
      </w:tblGrid>
      <w:tr w:rsidR="00C21A5B" w14:paraId="74F1DA92" w14:textId="77777777" w:rsidTr="001A4F4B">
        <w:trPr>
          <w:trHeight w:val="395"/>
        </w:trPr>
        <w:tc>
          <w:tcPr>
            <w:tcW w:w="4628" w:type="dxa"/>
            <w:vMerge w:val="restart"/>
            <w:tcBorders>
              <w:top w:val="single" w:sz="4" w:space="0" w:color="auto"/>
            </w:tcBorders>
            <w:vAlign w:val="bottom"/>
          </w:tcPr>
          <w:p w14:paraId="5353A394" w14:textId="77777777" w:rsidR="00C21A5B" w:rsidRDefault="00C21A5B" w:rsidP="001A4F4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41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74C2B" w14:textId="77777777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Facilities</w:t>
            </w:r>
          </w:p>
        </w:tc>
      </w:tr>
      <w:tr w:rsidR="00C21A5B" w14:paraId="5FA7FBA2" w14:textId="77777777" w:rsidTr="001A4F4B">
        <w:trPr>
          <w:trHeight w:val="260"/>
        </w:trPr>
        <w:tc>
          <w:tcPr>
            <w:tcW w:w="4628" w:type="dxa"/>
            <w:vMerge/>
          </w:tcPr>
          <w:p w14:paraId="7D5B01C8" w14:textId="77777777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760417B" w14:textId="77777777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ublic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32BCCDD9" w14:textId="77777777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vate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1031C039" w14:textId="0DA79D9B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Total</w:t>
            </w:r>
            <w:r w:rsidR="00455ED5" w:rsidRPr="00455ED5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1A5B" w14:paraId="5FE9E7B2" w14:textId="77777777" w:rsidTr="001A4F4B">
        <w:trPr>
          <w:trHeight w:val="423"/>
        </w:trPr>
        <w:tc>
          <w:tcPr>
            <w:tcW w:w="4628" w:type="dxa"/>
            <w:vMerge/>
            <w:tcBorders>
              <w:bottom w:val="single" w:sz="4" w:space="0" w:color="auto"/>
            </w:tcBorders>
          </w:tcPr>
          <w:p w14:paraId="4A6D6725" w14:textId="77777777" w:rsidR="00C21A5B" w:rsidRDefault="00C21A5B" w:rsidP="001A4F4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621AC27E" w14:textId="77777777" w:rsidR="00C21A5B" w:rsidRPr="007A0DE3" w:rsidRDefault="00C21A5B" w:rsidP="001A4F4B">
            <w:pPr>
              <w:jc w:val="center"/>
              <w:rPr>
                <w:sz w:val="24"/>
                <w:szCs w:val="24"/>
              </w:rPr>
            </w:pPr>
            <w:r w:rsidRPr="007A0DE3">
              <w:rPr>
                <w:sz w:val="24"/>
                <w:szCs w:val="24"/>
              </w:rPr>
              <w:t>N (%)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37A443A0" w14:textId="77777777" w:rsidR="00C21A5B" w:rsidRPr="007A0DE3" w:rsidRDefault="00C21A5B" w:rsidP="001A4F4B">
            <w:pPr>
              <w:jc w:val="center"/>
              <w:rPr>
                <w:sz w:val="24"/>
                <w:szCs w:val="24"/>
              </w:rPr>
            </w:pPr>
            <w:r w:rsidRPr="007A0DE3">
              <w:rPr>
                <w:sz w:val="24"/>
                <w:szCs w:val="24"/>
              </w:rPr>
              <w:t>N (%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33C32186" w14:textId="77777777" w:rsidR="00C21A5B" w:rsidRPr="007A0DE3" w:rsidRDefault="00C21A5B" w:rsidP="001A4F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</w:tc>
      </w:tr>
      <w:tr w:rsidR="00C21A5B" w14:paraId="6BFDD05B" w14:textId="77777777" w:rsidTr="001A4F4B">
        <w:tc>
          <w:tcPr>
            <w:tcW w:w="4628" w:type="dxa"/>
            <w:tcBorders>
              <w:top w:val="single" w:sz="4" w:space="0" w:color="auto"/>
            </w:tcBorders>
          </w:tcPr>
          <w:p w14:paraId="2B6A8596" w14:textId="77777777" w:rsidR="00C21A5B" w:rsidRDefault="00C21A5B" w:rsidP="001A4F4B">
            <w:pPr>
              <w:contextualSpacing/>
              <w:jc w:val="right"/>
            </w:pPr>
            <w:r w:rsidRPr="004B5000">
              <w:rPr>
                <w:b/>
                <w:bCs/>
              </w:rPr>
              <w:t>Snake Venom Antiserum (African</w:t>
            </w:r>
            <w:r>
              <w:rPr>
                <w:b/>
                <w:bCs/>
              </w:rPr>
              <w:t xml:space="preserve"> IHS</w:t>
            </w:r>
            <w:r w:rsidRPr="004B5000">
              <w:rPr>
                <w:b/>
                <w:bCs/>
              </w:rPr>
              <w:t>)</w:t>
            </w:r>
            <w:r w:rsidRPr="004B5000">
              <w:t xml:space="preserve"> </w:t>
            </w:r>
          </w:p>
          <w:p w14:paraId="309390E1" w14:textId="77777777" w:rsidR="00C21A5B" w:rsidRDefault="00C21A5B" w:rsidP="001A4F4B">
            <w:pPr>
              <w:jc w:val="right"/>
              <w:rPr>
                <w:b/>
                <w:bCs/>
                <w:sz w:val="24"/>
                <w:szCs w:val="24"/>
              </w:rPr>
            </w:pPr>
            <w:r w:rsidRPr="004B5000">
              <w:t xml:space="preserve">VINS Bioproducts Ltd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829C2DC" w14:textId="77777777" w:rsidR="00C21A5B" w:rsidRPr="00BC5615" w:rsidRDefault="00C21A5B" w:rsidP="001A4F4B">
            <w:pPr>
              <w:jc w:val="center"/>
            </w:pPr>
            <w:r w:rsidRPr="00BC5615">
              <w:t>24 (6</w:t>
            </w:r>
            <w:r>
              <w:t>6</w:t>
            </w:r>
            <w:r w:rsidRPr="00BC5615">
              <w:t>.</w:t>
            </w:r>
            <w:r>
              <w:t>7</w:t>
            </w:r>
            <w:r w:rsidRPr="00BC5615">
              <w:t>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5253176" w14:textId="77777777" w:rsidR="00C21A5B" w:rsidRPr="00BC5615" w:rsidRDefault="00C21A5B" w:rsidP="001A4F4B">
            <w:pPr>
              <w:jc w:val="center"/>
            </w:pPr>
            <w:r w:rsidRPr="00BC5615">
              <w:t>6 (100.0)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EE756E7" w14:textId="0BF200EA" w:rsidR="00C21A5B" w:rsidRPr="00BC5615" w:rsidRDefault="00C21A5B" w:rsidP="001A4F4B">
            <w:pPr>
              <w:jc w:val="center"/>
            </w:pPr>
            <w:r w:rsidRPr="00BC5615">
              <w:t>30 (</w:t>
            </w:r>
            <w:r w:rsidR="00F0187F">
              <w:t>70</w:t>
            </w:r>
            <w:r w:rsidRPr="00BC5615">
              <w:t>.</w:t>
            </w:r>
            <w:r w:rsidR="00F0187F">
              <w:t>2</w:t>
            </w:r>
            <w:r w:rsidRPr="00BC5615">
              <w:t>%)</w:t>
            </w:r>
          </w:p>
        </w:tc>
      </w:tr>
      <w:tr w:rsidR="00C21A5B" w14:paraId="53E9B2D3" w14:textId="77777777" w:rsidTr="001A4F4B">
        <w:tc>
          <w:tcPr>
            <w:tcW w:w="4628" w:type="dxa"/>
          </w:tcPr>
          <w:p w14:paraId="032F173E" w14:textId="77777777" w:rsidR="00C21A5B" w:rsidRDefault="00C21A5B" w:rsidP="001A4F4B">
            <w:pPr>
              <w:contextualSpacing/>
              <w:jc w:val="right"/>
            </w:pPr>
            <w:proofErr w:type="spellStart"/>
            <w:r w:rsidRPr="004B5000">
              <w:rPr>
                <w:b/>
                <w:bCs/>
              </w:rPr>
              <w:t>Inoserp</w:t>
            </w:r>
            <w:proofErr w:type="spellEnd"/>
            <w:r w:rsidRPr="004B5000">
              <w:rPr>
                <w:b/>
                <w:bCs/>
              </w:rPr>
              <w:t xml:space="preserve"> PAN</w:t>
            </w:r>
            <w:r>
              <w:rPr>
                <w:b/>
                <w:bCs/>
              </w:rPr>
              <w:t>-</w:t>
            </w:r>
            <w:r w:rsidRPr="004B5000">
              <w:rPr>
                <w:b/>
                <w:bCs/>
              </w:rPr>
              <w:t>AFRICA</w:t>
            </w:r>
            <w:r>
              <w:rPr>
                <w:b/>
                <w:bCs/>
              </w:rPr>
              <w:t>N</w:t>
            </w:r>
            <w:r w:rsidRPr="004B5000">
              <w:t xml:space="preserve"> </w:t>
            </w:r>
          </w:p>
          <w:p w14:paraId="409B5374" w14:textId="77777777" w:rsidR="00C21A5B" w:rsidRDefault="00C21A5B" w:rsidP="001A4F4B">
            <w:pPr>
              <w:jc w:val="right"/>
              <w:rPr>
                <w:b/>
                <w:bCs/>
                <w:sz w:val="24"/>
                <w:szCs w:val="24"/>
              </w:rPr>
            </w:pPr>
            <w:r w:rsidRPr="004B5000">
              <w:t>INOSAN Biopharma</w:t>
            </w:r>
          </w:p>
        </w:tc>
        <w:tc>
          <w:tcPr>
            <w:tcW w:w="1414" w:type="dxa"/>
          </w:tcPr>
          <w:p w14:paraId="21DD703F" w14:textId="77777777" w:rsidR="00C21A5B" w:rsidRPr="00BC5615" w:rsidRDefault="00C21A5B" w:rsidP="001A4F4B">
            <w:pPr>
              <w:jc w:val="center"/>
            </w:pPr>
            <w:r w:rsidRPr="00BC5615">
              <w:t>13 (3</w:t>
            </w:r>
            <w:r>
              <w:t>3</w:t>
            </w:r>
            <w:r w:rsidRPr="00BC5615">
              <w:t>.</w:t>
            </w:r>
            <w:r>
              <w:t>3</w:t>
            </w:r>
            <w:r w:rsidRPr="00BC5615">
              <w:t>)</w:t>
            </w:r>
          </w:p>
        </w:tc>
        <w:tc>
          <w:tcPr>
            <w:tcW w:w="1437" w:type="dxa"/>
          </w:tcPr>
          <w:p w14:paraId="4727E8F8" w14:textId="77777777" w:rsidR="00C21A5B" w:rsidRPr="00BC5615" w:rsidRDefault="00C21A5B" w:rsidP="001A4F4B">
            <w:pPr>
              <w:jc w:val="center"/>
            </w:pPr>
            <w:r w:rsidRPr="00BC5615">
              <w:t>0 (0.0)</w:t>
            </w:r>
          </w:p>
        </w:tc>
        <w:tc>
          <w:tcPr>
            <w:tcW w:w="1341" w:type="dxa"/>
          </w:tcPr>
          <w:p w14:paraId="612141E4" w14:textId="03A03E19" w:rsidR="00C21A5B" w:rsidRPr="00BC5615" w:rsidRDefault="00C21A5B" w:rsidP="001A4F4B">
            <w:pPr>
              <w:jc w:val="center"/>
            </w:pPr>
            <w:r w:rsidRPr="00BC5615">
              <w:t>13 (</w:t>
            </w:r>
            <w:r w:rsidR="00F0187F">
              <w:t>29</w:t>
            </w:r>
            <w:r w:rsidRPr="00BC5615">
              <w:t>.</w:t>
            </w:r>
            <w:r w:rsidR="00F0187F">
              <w:t>8</w:t>
            </w:r>
            <w:r w:rsidRPr="00BC5615">
              <w:t>%)</w:t>
            </w:r>
          </w:p>
        </w:tc>
      </w:tr>
      <w:tr w:rsidR="00C21A5B" w14:paraId="0C65A552" w14:textId="77777777" w:rsidTr="001A4F4B">
        <w:tc>
          <w:tcPr>
            <w:tcW w:w="4628" w:type="dxa"/>
          </w:tcPr>
          <w:p w14:paraId="477E312D" w14:textId="77777777" w:rsidR="00C21A5B" w:rsidRDefault="00C21A5B" w:rsidP="001A4F4B">
            <w:pPr>
              <w:contextualSpacing/>
              <w:jc w:val="right"/>
            </w:pPr>
            <w:r w:rsidRPr="004B5000">
              <w:rPr>
                <w:b/>
                <w:bCs/>
              </w:rPr>
              <w:t>SAIMR Polyvalent Snake Antivenom</w:t>
            </w:r>
            <w:r w:rsidRPr="004B5000">
              <w:t xml:space="preserve"> </w:t>
            </w:r>
          </w:p>
          <w:p w14:paraId="4F317419" w14:textId="77777777" w:rsidR="00C21A5B" w:rsidRDefault="00C21A5B" w:rsidP="001A4F4B">
            <w:pPr>
              <w:jc w:val="right"/>
              <w:rPr>
                <w:b/>
                <w:bCs/>
                <w:sz w:val="24"/>
                <w:szCs w:val="24"/>
              </w:rPr>
            </w:pPr>
            <w:r w:rsidRPr="004B5000">
              <w:t>South African Vaccine Producers</w:t>
            </w:r>
            <w:r>
              <w:t xml:space="preserve"> </w:t>
            </w:r>
            <w:r w:rsidRPr="004B5000">
              <w:t>(SAVP) (PTY) Ltd</w:t>
            </w:r>
          </w:p>
        </w:tc>
        <w:tc>
          <w:tcPr>
            <w:tcW w:w="1414" w:type="dxa"/>
          </w:tcPr>
          <w:p w14:paraId="373FBA60" w14:textId="77777777" w:rsidR="00C21A5B" w:rsidRPr="00BC5615" w:rsidRDefault="00C21A5B" w:rsidP="001A4F4B">
            <w:pPr>
              <w:jc w:val="center"/>
            </w:pPr>
            <w:r w:rsidRPr="00BC5615">
              <w:t>1 (2.6)</w:t>
            </w:r>
          </w:p>
        </w:tc>
        <w:tc>
          <w:tcPr>
            <w:tcW w:w="1437" w:type="dxa"/>
          </w:tcPr>
          <w:p w14:paraId="22DDBFCE" w14:textId="77777777" w:rsidR="00C21A5B" w:rsidRPr="00BC5615" w:rsidRDefault="00C21A5B" w:rsidP="001A4F4B">
            <w:pPr>
              <w:jc w:val="center"/>
            </w:pPr>
            <w:r w:rsidRPr="00BC5615">
              <w:t>0 (0.0)</w:t>
            </w:r>
          </w:p>
        </w:tc>
        <w:tc>
          <w:tcPr>
            <w:tcW w:w="1341" w:type="dxa"/>
          </w:tcPr>
          <w:p w14:paraId="30140DE4" w14:textId="1F7684FF" w:rsidR="00C21A5B" w:rsidRPr="00BC5615" w:rsidRDefault="00C21A5B" w:rsidP="001A4F4B">
            <w:pPr>
              <w:jc w:val="center"/>
            </w:pPr>
            <w:r w:rsidRPr="00BC5615">
              <w:t>1 (2.</w:t>
            </w:r>
            <w:r w:rsidR="00F0187F">
              <w:t>1</w:t>
            </w:r>
            <w:r w:rsidRPr="00BC5615">
              <w:t>%)</w:t>
            </w:r>
          </w:p>
        </w:tc>
      </w:tr>
      <w:tr w:rsidR="00C21A5B" w14:paraId="7A3D2FB7" w14:textId="77777777" w:rsidTr="000561F8">
        <w:trPr>
          <w:trHeight w:val="458"/>
        </w:trPr>
        <w:tc>
          <w:tcPr>
            <w:tcW w:w="4628" w:type="dxa"/>
            <w:tcBorders>
              <w:bottom w:val="single" w:sz="4" w:space="0" w:color="auto"/>
            </w:tcBorders>
          </w:tcPr>
          <w:p w14:paraId="3283E4D3" w14:textId="77777777" w:rsidR="00C21A5B" w:rsidRDefault="00C21A5B" w:rsidP="001A4F4B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Brand information missing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8EE48AC" w14:textId="77777777" w:rsidR="00C21A5B" w:rsidRPr="00BC5615" w:rsidRDefault="00C21A5B" w:rsidP="001A4F4B">
            <w:pPr>
              <w:jc w:val="center"/>
            </w:pPr>
            <w:r w:rsidRPr="00BC5615">
              <w:t>1 (2.6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866B60B" w14:textId="77777777" w:rsidR="00C21A5B" w:rsidRPr="00BC5615" w:rsidRDefault="00C21A5B" w:rsidP="001A4F4B">
            <w:pPr>
              <w:jc w:val="center"/>
            </w:pPr>
            <w:r w:rsidRPr="00BC5615">
              <w:t>0 (0.0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7628961" w14:textId="3A779416" w:rsidR="00C21A5B" w:rsidRPr="00BC5615" w:rsidRDefault="00C21A5B" w:rsidP="001A4F4B">
            <w:pPr>
              <w:jc w:val="center"/>
            </w:pPr>
            <w:r w:rsidRPr="00BC5615">
              <w:t>1 (2.</w:t>
            </w:r>
            <w:r w:rsidR="00F0187F">
              <w:t>1</w:t>
            </w:r>
            <w:r w:rsidRPr="00BC5615">
              <w:t>%)</w:t>
            </w:r>
          </w:p>
        </w:tc>
      </w:tr>
      <w:tr w:rsidR="000561F8" w14:paraId="5F95288B" w14:textId="77777777" w:rsidTr="00F159E2">
        <w:trPr>
          <w:trHeight w:val="458"/>
        </w:trPr>
        <w:tc>
          <w:tcPr>
            <w:tcW w:w="8820" w:type="dxa"/>
            <w:gridSpan w:val="4"/>
            <w:tcBorders>
              <w:top w:val="single" w:sz="4" w:space="0" w:color="auto"/>
              <w:bottom w:val="nil"/>
            </w:tcBorders>
          </w:tcPr>
          <w:p w14:paraId="78B1FF1E" w14:textId="6EFEBA80" w:rsidR="000561F8" w:rsidRPr="00BC5615" w:rsidRDefault="00455ED5" w:rsidP="000561F8">
            <w:proofErr w:type="spellStart"/>
            <w:r w:rsidRPr="00455ED5">
              <w:rPr>
                <w:vertAlign w:val="superscript"/>
              </w:rPr>
              <w:t>a</w:t>
            </w:r>
            <w:r>
              <w:t>Availability</w:t>
            </w:r>
            <w:proofErr w:type="spellEnd"/>
            <w:r>
              <w:t xml:space="preserve"> includes the private not-for-profit sector. </w:t>
            </w:r>
          </w:p>
        </w:tc>
      </w:tr>
    </w:tbl>
    <w:p w14:paraId="185C8BC0" w14:textId="77777777" w:rsidR="00C21A5B" w:rsidRDefault="00C21A5B" w:rsidP="00C21A5B">
      <w:pPr>
        <w:spacing w:after="0" w:line="480" w:lineRule="auto"/>
        <w:rPr>
          <w:b/>
          <w:bCs/>
          <w:sz w:val="24"/>
          <w:szCs w:val="24"/>
        </w:rPr>
      </w:pPr>
    </w:p>
    <w:p w14:paraId="3169F96D" w14:textId="77777777" w:rsidR="00C21A5B" w:rsidRDefault="00C21A5B" w:rsidP="00C21A5B"/>
    <w:p w14:paraId="499298AC" w14:textId="77777777" w:rsidR="00C21A5B" w:rsidRDefault="00C21A5B" w:rsidP="00C21A5B"/>
    <w:p w14:paraId="3E1F3950" w14:textId="77777777" w:rsidR="00F63F50" w:rsidRDefault="00161339"/>
    <w:sectPr w:rsidR="00F63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5B"/>
    <w:rsid w:val="000561F8"/>
    <w:rsid w:val="000B38B3"/>
    <w:rsid w:val="00161339"/>
    <w:rsid w:val="00271E68"/>
    <w:rsid w:val="002C5590"/>
    <w:rsid w:val="00330883"/>
    <w:rsid w:val="00455ED5"/>
    <w:rsid w:val="00531544"/>
    <w:rsid w:val="00542FEA"/>
    <w:rsid w:val="00574B68"/>
    <w:rsid w:val="006D70D8"/>
    <w:rsid w:val="00C21A5B"/>
    <w:rsid w:val="00E6495C"/>
    <w:rsid w:val="00F0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881BA"/>
  <w15:chartTrackingRefBased/>
  <w15:docId w15:val="{E999D1C3-DFEE-4DC4-92FA-1A2D3835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A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5B"/>
    <w:pPr>
      <w:widowControl w:val="0"/>
      <w:autoSpaceDE w:val="0"/>
      <w:autoSpaceDN w:val="0"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5</cp:revision>
  <dcterms:created xsi:type="dcterms:W3CDTF">2021-04-29T09:43:00Z</dcterms:created>
  <dcterms:modified xsi:type="dcterms:W3CDTF">2021-06-25T13:11:00Z</dcterms:modified>
</cp:coreProperties>
</file>